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/>
      </w:pPr>
      <w:r>
        <w:rPr/>
        <w:t>Supplementary Information Table S1: Differentially abundant peptides and proteins in the comparison of PP MScl versus controls.</w:t>
      </w:r>
    </w:p>
    <w:p>
      <w:pPr>
        <w:pStyle w:val="TextBody"/>
        <w:spacing w:lineRule="auto" w:line="240"/>
        <w:rPr/>
      </w:pPr>
      <w:r>
        <w:rPr/>
      </w:r>
    </w:p>
    <w:tbl>
      <w:tblPr>
        <w:tblW w:w="1602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320"/>
        <w:gridCol w:w="720"/>
        <w:gridCol w:w="1080"/>
        <w:gridCol w:w="3960"/>
        <w:gridCol w:w="1080"/>
        <w:gridCol w:w="1080"/>
        <w:gridCol w:w="1260"/>
        <w:gridCol w:w="1260"/>
      </w:tblGrid>
      <w:tr>
        <w:trPr>
          <w:trHeight w:val="1375" w:hRule="atLeast"/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Acc. numb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 xml:space="preserve"># of </w:t>
            </w:r>
            <w:r>
              <w:rPr>
                <w:sz w:val="22"/>
                <w:szCs w:val="22"/>
              </w:rPr>
              <w:t>pept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p-valu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Pepti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Abund. in PP MSc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Fold 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Incidence in</w:t>
            </w:r>
          </w:p>
          <w:p>
            <w:pPr>
              <w:pStyle w:val="TextBody"/>
              <w:jc w:val="center"/>
              <w:rPr/>
            </w:pPr>
            <w:r>
              <w:rPr/>
              <w:t>PP MScl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Incidence in</w:t>
            </w:r>
          </w:p>
          <w:p>
            <w:pPr>
              <w:pStyle w:val="TextBody"/>
              <w:jc w:val="center"/>
              <w:rPr/>
            </w:pPr>
            <w:r>
              <w:rPr/>
              <w:t>Controls (%)</w:t>
            </w:r>
          </w:p>
        </w:tc>
      </w:tr>
      <w:tr>
        <w:trPr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A1L0T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Acetolactate synthase-lik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3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ENEDQVVKVLHDAQQQC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8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30</w:t>
            </w:r>
          </w:p>
        </w:tc>
      </w:tr>
      <w:tr>
        <w:trPr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O4370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Alpha-actinin-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3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M*APYQGPDAVPGALDY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</w:t>
            </w:r>
          </w:p>
        </w:tc>
      </w:tr>
      <w:tr>
        <w:trPr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O4316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Signal-induced proliferation-associated 1-like protein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3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SQNGSLGSSVMAPVGPP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5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0</w:t>
            </w:r>
          </w:p>
        </w:tc>
      </w:tr>
      <w:tr>
        <w:trPr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O7574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Calcium-binding mitochondrial carrier protein Aralar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9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EEGPSAFWKGTAARV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5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50</w:t>
            </w:r>
          </w:p>
        </w:tc>
      </w:tr>
      <w:tr>
        <w:trPr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16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Ig kappa chain V-II region C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6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LEIPYTFGQGTKLEI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3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</w:t>
            </w:r>
          </w:p>
        </w:tc>
      </w:tr>
      <w:tr>
        <w:trPr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183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de-DE"/>
              </w:rPr>
            </w:pPr>
            <w:r>
              <w:rPr>
                <w:lang w:val="de-DE"/>
              </w:rPr>
              <w:t>Ig kappa chain C 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3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SGTASVVCLNNFYP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7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</w:tr>
      <w:tr>
        <w:trPr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183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de-DE"/>
              </w:rPr>
            </w:pPr>
            <w:r>
              <w:rPr>
                <w:lang w:val="de-DE"/>
              </w:rPr>
              <w:t>Ig kappa chain C 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5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TVAAPSVFIFPPSDEQL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4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8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185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Ig gamma-1 chain C 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0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VVSVLTVLHQDWLNG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3.0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9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185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de-DE"/>
              </w:rPr>
            </w:pPr>
            <w:r>
              <w:rPr>
                <w:lang w:val="de-DE"/>
              </w:rPr>
              <w:t>Ig gamma-1 chain C 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1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FNWYVDGVEVHNA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4.0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185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de-DE"/>
              </w:rPr>
            </w:pPr>
            <w:r>
              <w:rPr>
                <w:lang w:val="de-DE"/>
              </w:rPr>
              <w:t>Ig gamma-1 chain C 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5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TPEVTCVVVDVSHEDPEV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3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8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276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Albu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6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DVFLGM*FLYEY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7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8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278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Serotransferr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3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SMGGKEDLIWELLNQAQEHFG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3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8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2181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nl-NL"/>
              </w:rPr>
            </w:pPr>
            <w:r>
              <w:rPr>
                <w:lang w:val="nl-NL"/>
              </w:rPr>
              <w:t>Ryanodine receptor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6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nl-NL"/>
              </w:rPr>
            </w:pPr>
            <w:r>
              <w:rPr>
                <w:lang w:val="nl-NL"/>
              </w:rPr>
              <w:t>EIRFPKMVTSCC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1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509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nl-NL"/>
              </w:rPr>
            </w:pPr>
            <w:r>
              <w:rPr>
                <w:lang w:val="nl-NL"/>
              </w:rPr>
              <w:t>Apolipoprotein 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5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nl-NL"/>
              </w:rPr>
            </w:pPr>
            <w:r>
              <w:rPr>
                <w:lang w:val="nl-NL"/>
              </w:rPr>
              <w:t>NPNLPPETVDSL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5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5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1L5Z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LON peptidase N-terminal domain and RING finger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4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TFPDGSSVVDAIGISRFRVLS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8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2NKQ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Small G protein signaling modulator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1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NTPTVLRPRDGSVDD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2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5TG3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Rho GTPase-activating protein 18-li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8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IGDLSLQDM*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8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7L3B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Hsp90 co-chaperone Cdc37-like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6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MCLWSTDAISKDVFNKSFINQD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7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8IZF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Sodium leak channel non-selectiv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3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GKSLETLTQDHSNTVRY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6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8N8H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KRAB domain-containing protein ZNF3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3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HESHHHIRDFCFQEIE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5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9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8NEB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hosphatidylinositol 3-kinase catalytic subunit type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9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SALM*PAQLFF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96DR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StAR-related lipid transfer protein 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4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GYNHPCGWFCVPL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5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96RD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annexin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3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GGGGDPGPGPAPAPAPPPAPD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4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9BZ2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Dedicator of cytokinesis protein 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6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YAYKAEPYVASEY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7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9NRL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Bromodomain adjacent to zinc finger domain protein 1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7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EQINCV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0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9NW8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WD repeat-containing protein 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4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KVIPTTCTYS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5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5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9PKX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Docking protein 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5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M*CDTGEGLFTFQTRREGEMIYQ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1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9UPA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rotein basso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5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HSYHDYDEPPEEGLWPHDEGGPGRHASA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3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9Y2P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RNA 3’-terminal phosphate cyclase-lik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6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GMAYSVRVSPQM*A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9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</w:t>
            </w:r>
          </w:p>
        </w:tc>
      </w:tr>
    </w:tbl>
    <w:p>
      <w:pPr>
        <w:pStyle w:val="TextBody"/>
        <w:spacing w:lineRule="auto" w:line="240"/>
        <w:rPr/>
      </w:pPr>
      <w:r>
        <w:rPr/>
        <w:t>M* denotes oxidation of methionine residue.</w:t>
      </w:r>
    </w:p>
    <w:p>
      <w:pPr>
        <w:pStyle w:val="TextBody"/>
        <w:spacing w:lineRule="auto" w:line="240"/>
        <w:rPr/>
      </w:pPr>
      <w:r>
        <w:rPr/>
      </w:r>
    </w:p>
    <w:p>
      <w:pPr>
        <w:pStyle w:val="TextBody"/>
        <w:spacing w:lineRule="auto" w:line="240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08:21:00Z</dcterms:created>
  <dc:creator>532572</dc:creator>
  <dc:description/>
  <cp:keywords/>
  <dc:language>en-US</dc:language>
  <cp:lastModifiedBy>808772</cp:lastModifiedBy>
  <dcterms:modified xsi:type="dcterms:W3CDTF">2010-08-09T08:21:00Z</dcterms:modified>
  <cp:revision>2</cp:revision>
  <dc:subject/>
  <dc:title>Table 2: Differentially abundant peptides and proteins in the comparison of PP MScl versus controls</dc:title>
</cp:coreProperties>
</file>